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customXml/itemProps4.xml" ContentType="application/vnd.openxmlformats-officedocument.customXmlProperties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3E7E71" w:rsidRPr="003C2AE3" w:rsidRDefault="003E7E71" w:rsidP="00275A5E">
      <w:pPr>
        <w:jc w:val="both"/>
        <w:rPr>
          <w:rFonts w:ascii="Times New Roman" w:hAnsi="Times New Roman" w:cs="Times New Roman"/>
          <w:lang w:val="en-US"/>
        </w:rPr>
      </w:pPr>
      <w:proofErr w:type="gramStart"/>
      <w:r w:rsidRPr="003C2AE3">
        <w:rPr>
          <w:rFonts w:ascii="Times New Roman" w:hAnsi="Times New Roman" w:cs="Times New Roman"/>
          <w:b/>
          <w:lang w:val="en-US"/>
        </w:rPr>
        <w:t xml:space="preserve">Supplemental Table </w:t>
      </w:r>
      <w:r w:rsidR="005C4061">
        <w:rPr>
          <w:rFonts w:ascii="Times New Roman" w:hAnsi="Times New Roman" w:cs="Times New Roman"/>
          <w:b/>
          <w:lang w:val="en-US"/>
        </w:rPr>
        <w:t>S</w:t>
      </w:r>
      <w:r w:rsidRPr="003C2AE3">
        <w:rPr>
          <w:rFonts w:ascii="Times New Roman" w:hAnsi="Times New Roman" w:cs="Times New Roman"/>
          <w:b/>
          <w:lang w:val="en-US"/>
        </w:rPr>
        <w:t>1</w:t>
      </w:r>
      <w:r w:rsidR="00462F78" w:rsidRPr="003C2AE3">
        <w:rPr>
          <w:rFonts w:ascii="Times New Roman" w:hAnsi="Times New Roman" w:cs="Times New Roman"/>
          <w:b/>
          <w:lang w:val="en-US"/>
        </w:rPr>
        <w:t>.</w:t>
      </w:r>
      <w:proofErr w:type="gramEnd"/>
      <w:r w:rsidR="007E00FA" w:rsidRPr="003C2AE3">
        <w:rPr>
          <w:rFonts w:ascii="Times New Roman" w:hAnsi="Times New Roman" w:cs="Times New Roman"/>
          <w:b/>
          <w:lang w:val="en-US"/>
        </w:rPr>
        <w:t xml:space="preserve"> P</w:t>
      </w:r>
      <w:r w:rsidRPr="003C2AE3">
        <w:rPr>
          <w:rFonts w:ascii="Times New Roman" w:hAnsi="Times New Roman" w:cs="Times New Roman"/>
          <w:b/>
          <w:lang w:val="en-US"/>
        </w:rPr>
        <w:t>lasmids and oligonucleotides used in this work</w:t>
      </w:r>
    </w:p>
    <w:p w:rsidR="005C1364" w:rsidRPr="003C2AE3" w:rsidRDefault="005C1364" w:rsidP="00275A5E">
      <w:pPr>
        <w:jc w:val="both"/>
        <w:rPr>
          <w:rFonts w:ascii="Times New Roman" w:hAnsi="Times New Roman" w:cs="Times New Roman"/>
          <w:b/>
          <w:lang w:val="en-US"/>
        </w:rPr>
      </w:pPr>
    </w:p>
    <w:p w:rsidR="005C1364" w:rsidRPr="003C2AE3" w:rsidRDefault="007E00FA" w:rsidP="00275A5E">
      <w:pPr>
        <w:jc w:val="both"/>
        <w:rPr>
          <w:rFonts w:ascii="Times New Roman" w:hAnsi="Times New Roman" w:cs="Times New Roman"/>
          <w:b/>
          <w:lang w:val="en-US"/>
        </w:rPr>
      </w:pPr>
      <w:r w:rsidRPr="003C2AE3">
        <w:rPr>
          <w:rFonts w:ascii="Times New Roman" w:hAnsi="Times New Roman" w:cs="Times New Roman"/>
          <w:b/>
          <w:lang w:val="en-US"/>
        </w:rPr>
        <w:t>A</w:t>
      </w:r>
      <w:r w:rsidR="005C1364" w:rsidRPr="003C2AE3">
        <w:rPr>
          <w:rFonts w:ascii="Times New Roman" w:hAnsi="Times New Roman" w:cs="Times New Roman"/>
          <w:b/>
          <w:lang w:val="en-US"/>
        </w:rPr>
        <w:t>. Plasmids</w:t>
      </w:r>
    </w:p>
    <w:tbl>
      <w:tblPr>
        <w:tblStyle w:val="Grilledutableau"/>
        <w:tblW w:w="0" w:type="auto"/>
        <w:tblLayout w:type="fixed"/>
        <w:tblLook w:val="04A0"/>
      </w:tblPr>
      <w:tblGrid>
        <w:gridCol w:w="2518"/>
        <w:gridCol w:w="5368"/>
        <w:gridCol w:w="1402"/>
      </w:tblGrid>
      <w:tr w:rsidR="005C1364" w:rsidRPr="003C2AE3" w:rsidTr="001E7C74">
        <w:trPr>
          <w:cantSplit/>
        </w:trPr>
        <w:tc>
          <w:tcPr>
            <w:tcW w:w="2518" w:type="dxa"/>
            <w:vAlign w:val="center"/>
          </w:tcPr>
          <w:p w:rsidR="005C1364" w:rsidRPr="003C2AE3" w:rsidRDefault="005C1364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Plasmid</w:t>
            </w:r>
          </w:p>
        </w:tc>
        <w:tc>
          <w:tcPr>
            <w:tcW w:w="5368" w:type="dxa"/>
            <w:vAlign w:val="center"/>
          </w:tcPr>
          <w:p w:rsidR="005C1364" w:rsidRPr="003C2AE3" w:rsidRDefault="005C1364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Relevant characteristics</w:t>
            </w:r>
          </w:p>
        </w:tc>
        <w:tc>
          <w:tcPr>
            <w:tcW w:w="1402" w:type="dxa"/>
            <w:vAlign w:val="center"/>
          </w:tcPr>
          <w:p w:rsidR="005C1364" w:rsidRPr="003C2AE3" w:rsidRDefault="005C1364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Reference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ET151/D-TOPO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T7 expression vector allowing a directional TOPO cloning in frame of a 6xHis/V5 tag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Invitrogen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151-IEP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.LSU/2 IEP fused to a 6xHis/V5 tag in its N-terminus and expressed from a T7 promoter on the pET151 plasmid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4D37A1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151-IEPmtDD-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151-IEP</w:t>
            </w:r>
            <w:proofErr w:type="gramEnd"/>
            <w:r w:rsidRPr="003C2AE3">
              <w:rPr>
                <w:rFonts w:ascii="Times New Roman" w:hAnsi="Times New Roman" w:cs="Times New Roman"/>
                <w:lang w:val="en-US"/>
              </w:rPr>
              <w:t xml:space="preserve"> derivative vector in which the conserved YADD motif of the IEP RT domain is changed in YAAA. The resulting IEP</w:t>
            </w:r>
            <w:r w:rsidR="00895371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>mtDD- protein should be RT-defective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151-E+I+IEP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.LSU/2 full length group II intron expressed from a T7 promoter on the pET151 plasmid and containing the IEP fused to a 6xHis/V5 tag in its N-terminus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4D37A1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151-E+I+IEPmtDD-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151-E+</w:t>
            </w:r>
            <w:proofErr w:type="gramEnd"/>
            <w:r w:rsidRPr="003C2AE3">
              <w:rPr>
                <w:rFonts w:ascii="Times New Roman" w:hAnsi="Times New Roman" w:cs="Times New Roman"/>
                <w:lang w:val="en-US"/>
              </w:rPr>
              <w:t>I+IEP derivative in which the conserved YADD motif of the IEP RT domain is changed in YAAA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BFG1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2µ plasmid containing the LEU2 gene selection marker, 3 HA epitopes and a PGK promoter.</w:t>
            </w:r>
          </w:p>
        </w:tc>
        <w:tc>
          <w:tcPr>
            <w:tcW w:w="1402" w:type="dxa"/>
            <w:vAlign w:val="center"/>
          </w:tcPr>
          <w:p w:rsidR="00724C37" w:rsidRPr="003C2AE3" w:rsidRDefault="006F0189" w:rsidP="00020158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ZZWxpbjwvQXV0aG9yPjxZZWFyPjE5OTk8L1llYXI+PFJl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5NDkt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==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ZZWxpbjwvQXV0aG9yPjxZZWFyPjE5OTk8L1llYXI+PFJl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==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3C2AE3">
              <w:rPr>
                <w:rFonts w:ascii="Times New Roman" w:hAnsi="Times New Roman" w:cs="Times New Roman"/>
                <w:lang w:val="en-US"/>
              </w:rPr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20158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hyperlink w:anchor="_ENREF_4" w:tooltip="Yelin, 1999 #236" w:history="1">
              <w:r w:rsidR="00020158">
                <w:rPr>
                  <w:rFonts w:ascii="Times New Roman" w:hAnsi="Times New Roman" w:cs="Times New Roman"/>
                  <w:noProof/>
                  <w:lang w:val="en-US"/>
                </w:rPr>
                <w:t>Yelin et al. 1999</w:t>
              </w:r>
            </w:hyperlink>
            <w:r w:rsidR="00020158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CI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neo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 xml:space="preserve">Mammalian expression vector containing a neomycin 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hosphotransferase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gene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omega</w:t>
            </w:r>
            <w:proofErr w:type="spellEnd"/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CIneo-E2E3mGFP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 xml:space="preserve">In frame Pl.LSU/2 flanking exons E2 (the last 50 nt) and E3 (the first 71 nt) containing a mutation that converts a STOP codon in E3 in tyrosine (E3m) and fused to the 5’-end of the GFP ORF on the 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CI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neo plasmid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CIneo-E2IntronDIVabE3mGFP</w:t>
            </w:r>
          </w:p>
        </w:tc>
        <w:tc>
          <w:tcPr>
            <w:tcW w:w="5368" w:type="dxa"/>
            <w:vAlign w:val="center"/>
          </w:tcPr>
          <w:p w:rsidR="00724C37" w:rsidRPr="003C2AE3" w:rsidRDefault="00CB794B" w:rsidP="00CB794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CIneo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derived plasmid containing a Pl.LSU/2 intron deleted form in which section from nucleotide 369 to nucleotide 1446 of DIV domain was removed (intron 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DIVab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), 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flanked by the last 50 nt of E2 and the first 71 nt of E3 with a mutation that converts a STOP codon in tyrosine (E3m) and fus</w:t>
            </w:r>
            <w:r w:rsidRPr="003C2AE3">
              <w:rPr>
                <w:rFonts w:ascii="Times New Roman" w:hAnsi="Times New Roman" w:cs="Times New Roman"/>
                <w:lang w:val="en-US"/>
              </w:rPr>
              <w:t>ed to the 5’-end of the GFP ORF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EE-URA3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.LSU/2 flanking exons (the last 50 nt of E2 and the first 71 nt of E3m) fused to 3 HA epitopes in its N-terminus and to a URA3 gene lacking the start codon in its C-terminus expressed from a PGK promoter on the pBFG1 plasmid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724C37" w:rsidRPr="003C2AE3" w:rsidTr="001E7C74">
        <w:trPr>
          <w:cantSplit/>
        </w:trPr>
        <w:tc>
          <w:tcPr>
            <w:tcW w:w="2518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EgpIIE-URA3</w:t>
            </w:r>
          </w:p>
        </w:tc>
        <w:tc>
          <w:tcPr>
            <w:tcW w:w="5368" w:type="dxa"/>
            <w:vAlign w:val="center"/>
          </w:tcPr>
          <w:p w:rsidR="00724C37" w:rsidRPr="003C2AE3" w:rsidRDefault="00724C37" w:rsidP="00CB794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 xml:space="preserve">URA3-based PL.LSU/2 intron splicing reporter. </w:t>
            </w:r>
            <w:r w:rsidR="007A6ECB" w:rsidRPr="003C2AE3">
              <w:rPr>
                <w:rFonts w:ascii="Times New Roman" w:hAnsi="Times New Roman" w:cs="Times New Roman"/>
                <w:lang w:val="en-US"/>
              </w:rPr>
              <w:t xml:space="preserve">The last 50 nt of E2, the Pl.LSU/2 intron </w:t>
            </w:r>
            <w:proofErr w:type="spellStart"/>
            <w:r w:rsidR="00CB794B" w:rsidRPr="003C2AE3">
              <w:rPr>
                <w:rFonts w:ascii="Times New Roman" w:hAnsi="Times New Roman" w:cs="Times New Roman"/>
                <w:lang w:val="en-US"/>
              </w:rPr>
              <w:t>DIVab</w:t>
            </w:r>
            <w:proofErr w:type="spellEnd"/>
            <w:r w:rsidR="00CB794B" w:rsidRPr="003C2AE3">
              <w:rPr>
                <w:rFonts w:ascii="Times New Roman" w:hAnsi="Times New Roman" w:cs="Times New Roman"/>
                <w:lang w:val="en-US"/>
              </w:rPr>
              <w:t xml:space="preserve"> form, see above) </w:t>
            </w:r>
            <w:r w:rsidR="007A6ECB" w:rsidRPr="003C2AE3">
              <w:rPr>
                <w:rFonts w:ascii="Times New Roman" w:hAnsi="Times New Roman" w:cs="Times New Roman"/>
                <w:lang w:val="en-US"/>
              </w:rPr>
              <w:t>and the first 71 nt of E3 with a mutation that converts a STOP codon in tyrosine (E3m)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6ECB" w:rsidRPr="003C2AE3">
              <w:rPr>
                <w:rFonts w:ascii="Times New Roman" w:hAnsi="Times New Roman" w:cs="Times New Roman"/>
                <w:lang w:val="en-US"/>
              </w:rPr>
              <w:t xml:space="preserve">are </w:t>
            </w:r>
            <w:r w:rsidRPr="003C2AE3">
              <w:rPr>
                <w:rFonts w:ascii="Times New Roman" w:hAnsi="Times New Roman" w:cs="Times New Roman"/>
                <w:lang w:val="en-US"/>
              </w:rPr>
              <w:t>cloned just downstream of a URA3 gene lacking the start codon. The whole cassette is expressed from a PGK promoter on the pBFG1 plasmid.</w:t>
            </w:r>
          </w:p>
        </w:tc>
        <w:tc>
          <w:tcPr>
            <w:tcW w:w="1402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NLS-IEP</w:t>
            </w:r>
            <w:r w:rsidR="00865DB6" w:rsidRPr="003C2AE3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</w:p>
        </w:tc>
        <w:tc>
          <w:tcPr>
            <w:tcW w:w="536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odon-optimized Pl.LSU/2 NLS-IEP fused to a c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epitope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in its C-terminus and expressed from the GAL10 promoter of the pYEF1 plasmid on the pRS413 plasmid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0B5A41" w:rsidRPr="001E7C74" w:rsidTr="001E7C74">
        <w:trPr>
          <w:cantSplit/>
        </w:trPr>
        <w:tc>
          <w:tcPr>
            <w:tcW w:w="2518" w:type="dxa"/>
            <w:vAlign w:val="center"/>
          </w:tcPr>
          <w:p w:rsidR="000B5A41" w:rsidRPr="003C2AE3" w:rsidRDefault="000B5A41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Pl.LSU/2</w:t>
            </w:r>
          </w:p>
        </w:tc>
        <w:tc>
          <w:tcPr>
            <w:tcW w:w="5368" w:type="dxa"/>
            <w:vAlign w:val="center"/>
          </w:tcPr>
          <w:p w:rsidR="000B5A41" w:rsidRPr="003C2AE3" w:rsidRDefault="00B179FF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loning plasmid containing the P</w:t>
            </w:r>
            <w:r w:rsidR="00B957BF" w:rsidRPr="003C2AE3">
              <w:rPr>
                <w:rFonts w:ascii="Times New Roman" w:hAnsi="Times New Roman" w:cs="Times New Roman"/>
                <w:lang w:val="en-US"/>
              </w:rPr>
              <w:t>l.LSU/2 group II intron flanked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8552EA" w:rsidRPr="003C2AE3">
              <w:rPr>
                <w:rFonts w:ascii="Times New Roman" w:hAnsi="Times New Roman" w:cs="Times New Roman"/>
                <w:lang w:val="en-US"/>
              </w:rPr>
              <w:t>by the</w:t>
            </w:r>
            <w:r w:rsidR="00B957BF" w:rsidRPr="003C2AE3">
              <w:rPr>
                <w:rFonts w:ascii="Times New Roman" w:hAnsi="Times New Roman" w:cs="Times New Roman"/>
                <w:lang w:val="en-US"/>
              </w:rPr>
              <w:t xml:space="preserve"> last</w:t>
            </w:r>
            <w:r w:rsidR="008552EA" w:rsidRPr="003C2AE3">
              <w:rPr>
                <w:rFonts w:ascii="Times New Roman" w:hAnsi="Times New Roman" w:cs="Times New Roman"/>
                <w:lang w:val="en-US"/>
              </w:rPr>
              <w:t xml:space="preserve"> 50 nt</w:t>
            </w:r>
            <w:r w:rsidR="00B957BF" w:rsidRPr="003C2AE3">
              <w:rPr>
                <w:rFonts w:ascii="Times New Roman" w:hAnsi="Times New Roman" w:cs="Times New Roman"/>
                <w:lang w:val="en-US"/>
              </w:rPr>
              <w:t xml:space="preserve"> of exon 2</w:t>
            </w:r>
            <w:r w:rsidR="008552EA" w:rsidRPr="003C2AE3">
              <w:rPr>
                <w:rFonts w:ascii="Times New Roman" w:hAnsi="Times New Roman" w:cs="Times New Roman"/>
                <w:lang w:val="en-US"/>
              </w:rPr>
              <w:t xml:space="preserve"> and the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first</w:t>
            </w:r>
            <w:r w:rsidR="008552EA" w:rsidRPr="003C2AE3">
              <w:rPr>
                <w:rFonts w:ascii="Times New Roman" w:hAnsi="Times New Roman" w:cs="Times New Roman"/>
                <w:lang w:val="en-US"/>
              </w:rPr>
              <w:t xml:space="preserve"> 71 nt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of exon 3</w:t>
            </w:r>
            <w:r w:rsidR="00B957BF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0B5A41" w:rsidRPr="003C2AE3" w:rsidRDefault="001E7C74" w:rsidP="00CC4D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osta et al. 1997</w:t>
            </w:r>
            <w:r w:rsidR="002814B3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93393B" w:rsidRPr="001E7C74" w:rsidTr="001E7C74">
        <w:trPr>
          <w:cantSplit/>
        </w:trPr>
        <w:tc>
          <w:tcPr>
            <w:tcW w:w="2518" w:type="dxa"/>
            <w:vAlign w:val="center"/>
          </w:tcPr>
          <w:p w:rsidR="0093393B" w:rsidRPr="003C2AE3" w:rsidRDefault="0093393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Pl.LSU/2-∆DIV</w:t>
            </w:r>
          </w:p>
        </w:tc>
        <w:tc>
          <w:tcPr>
            <w:tcW w:w="5368" w:type="dxa"/>
            <w:vAlign w:val="center"/>
          </w:tcPr>
          <w:p w:rsidR="0093393B" w:rsidRPr="003C2AE3" w:rsidRDefault="0093393B" w:rsidP="00F72C28">
            <w:pPr>
              <w:rPr>
                <w:rFonts w:ascii="Times New Roman" w:hAnsi="Times New Roman" w:cs="Times New Roman"/>
                <w:lang w:val="en-US"/>
              </w:rPr>
            </w:pPr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Pl.LSU/2</w:t>
            </w:r>
            <w:proofErr w:type="gramEnd"/>
            <w:r w:rsidRPr="003C2AE3">
              <w:rPr>
                <w:rFonts w:ascii="Times New Roman" w:hAnsi="Times New Roman" w:cs="Times New Roman"/>
                <w:lang w:val="en-US"/>
              </w:rPr>
              <w:t xml:space="preserve"> derivative construct in which most of th</w:t>
            </w:r>
            <w:r w:rsidR="00F72C28" w:rsidRPr="003C2AE3">
              <w:rPr>
                <w:rFonts w:ascii="Times New Roman" w:hAnsi="Times New Roman" w:cs="Times New Roman"/>
                <w:lang w:val="en-US"/>
              </w:rPr>
              <w:t>e intron DIV domain was remo</w:t>
            </w:r>
            <w:r w:rsidR="00E05CB1" w:rsidRPr="003C2AE3">
              <w:rPr>
                <w:rFonts w:ascii="Times New Roman" w:hAnsi="Times New Roman" w:cs="Times New Roman"/>
                <w:lang w:val="en-US"/>
              </w:rPr>
              <w:t>ved : section from nucleotide 8 to nucleotide 1818 of the DIV domain</w:t>
            </w:r>
            <w:r w:rsidR="00AF76F1" w:rsidRPr="003C2AE3">
              <w:rPr>
                <w:rFonts w:ascii="Times New Roman" w:hAnsi="Times New Roman" w:cs="Times New Roman"/>
                <w:lang w:val="en-US"/>
              </w:rPr>
              <w:t xml:space="preserve"> was replaced by CCTAGGATCT</w:t>
            </w:r>
            <w:r w:rsidR="00061C69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93393B" w:rsidRPr="003C2AE3" w:rsidRDefault="001E7C74" w:rsidP="00CC4DFB">
            <w:pPr>
              <w:rPr>
                <w:rFonts w:ascii="Times New Roman" w:hAnsi="Times New Roman" w:cs="Times New Roman"/>
                <w:lang w:val="en-US"/>
              </w:rPr>
            </w:pPr>
            <w:r>
              <w:rPr>
                <w:rFonts w:ascii="Times New Roman" w:hAnsi="Times New Roman" w:cs="Times New Roman"/>
                <w:lang w:val="en-US"/>
              </w:rPr>
              <w:t>(Costa et al. 1997</w:t>
            </w:r>
            <w:r w:rsidR="002814B3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C13FB2" w:rsidRPr="001E7C74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lastRenderedPageBreak/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backbone</w:t>
            </w:r>
          </w:p>
        </w:tc>
        <w:tc>
          <w:tcPr>
            <w:tcW w:w="536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dvanced genera</w:t>
            </w:r>
            <w:r w:rsidR="004C5977" w:rsidRPr="003C2AE3">
              <w:rPr>
                <w:rFonts w:ascii="Times New Roman" w:hAnsi="Times New Roman" w:cs="Times New Roman"/>
                <w:lang w:val="en-US"/>
              </w:rPr>
              <w:t xml:space="preserve">tion SIN Tat-independent HIV lentiviral vector </w:t>
            </w:r>
            <w:r w:rsidRPr="003C2AE3">
              <w:rPr>
                <w:rFonts w:ascii="Times New Roman" w:hAnsi="Times New Roman" w:cs="Times New Roman"/>
                <w:lang w:val="en-US"/>
              </w:rPr>
              <w:t>system</w:t>
            </w:r>
            <w:r w:rsidR="00061C69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C13FB2" w:rsidRPr="003C2AE3" w:rsidRDefault="001E7C74" w:rsidP="00CC4DFB">
            <w:pPr>
              <w:rPr>
                <w:rFonts w:ascii="Times New Roman" w:hAnsi="Times New Roman" w:cs="Times New Roman"/>
                <w:noProof/>
                <w:lang w:val="en-US"/>
              </w:rPr>
            </w:pPr>
            <w:r>
              <w:rPr>
                <w:rFonts w:ascii="Times New Roman" w:hAnsi="Times New Roman" w:cs="Times New Roman"/>
                <w:noProof/>
                <w:lang w:val="en-US"/>
              </w:rPr>
              <w:t>(Charrier et al. 2007)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FB0126" w:rsidRPr="003C2AE3">
              <w:rPr>
                <w:rFonts w:ascii="Times New Roman" w:hAnsi="Times New Roman" w:cs="Times New Roman"/>
                <w:lang w:val="en-US"/>
              </w:rPr>
              <w:t>intron-</w:t>
            </w:r>
            <w:r w:rsidRPr="003C2AE3">
              <w:rPr>
                <w:rFonts w:ascii="Times New Roman" w:hAnsi="Times New Roman" w:cs="Times New Roman"/>
                <w:lang w:val="en-US"/>
              </w:rPr>
              <w:t>∆DIV</w:t>
            </w:r>
          </w:p>
        </w:tc>
        <w:tc>
          <w:tcPr>
            <w:tcW w:w="5368" w:type="dxa"/>
            <w:vAlign w:val="center"/>
          </w:tcPr>
          <w:p w:rsidR="00C13FB2" w:rsidRPr="003C2AE3" w:rsidRDefault="00F72C28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backbone</w:t>
            </w:r>
            <w:proofErr w:type="gramEnd"/>
            <w:r w:rsidRPr="003C2AE3">
              <w:rPr>
                <w:rFonts w:ascii="Times New Roman" w:hAnsi="Times New Roman" w:cs="Times New Roman"/>
                <w:lang w:val="en-US"/>
              </w:rPr>
              <w:t xml:space="preserve"> derived plasmid containing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13FB2" w:rsidRPr="003C2AE3">
              <w:rPr>
                <w:rFonts w:ascii="Times New Roman" w:hAnsi="Times New Roman" w:cs="Times New Roman"/>
                <w:lang w:val="en-US"/>
              </w:rPr>
              <w:t>containing</w:t>
            </w:r>
            <w:proofErr w:type="spell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the Pl.LSU/2 group II intron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with ∆DIV deletion (see above)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flanked by the last 50 nt of exon 2 and the first 71 nt of exon 3</w:t>
            </w:r>
            <w:r w:rsidR="00061C69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FB0126" w:rsidRPr="003C2AE3">
              <w:rPr>
                <w:rFonts w:ascii="Times New Roman" w:hAnsi="Times New Roman" w:cs="Times New Roman"/>
                <w:lang w:val="en-US"/>
              </w:rPr>
              <w:t>intron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DIVa</w:t>
            </w:r>
            <w:proofErr w:type="spellEnd"/>
          </w:p>
        </w:tc>
        <w:tc>
          <w:tcPr>
            <w:tcW w:w="5368" w:type="dxa"/>
            <w:vAlign w:val="center"/>
          </w:tcPr>
          <w:p w:rsidR="00C13FB2" w:rsidRPr="003C2AE3" w:rsidRDefault="00F72C28" w:rsidP="00E05CB1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backbone</w:t>
            </w:r>
            <w:proofErr w:type="gram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containing the las</w:t>
            </w:r>
            <w:r w:rsidR="00061C69" w:rsidRPr="003C2AE3">
              <w:rPr>
                <w:rFonts w:ascii="Times New Roman" w:hAnsi="Times New Roman" w:cs="Times New Roman"/>
                <w:lang w:val="en-US"/>
              </w:rPr>
              <w:t>t 50 nt of exo</w:t>
            </w:r>
            <w:r w:rsidR="00E05CB1" w:rsidRPr="003C2AE3">
              <w:rPr>
                <w:rFonts w:ascii="Times New Roman" w:hAnsi="Times New Roman" w:cs="Times New Roman"/>
                <w:lang w:val="en-US"/>
              </w:rPr>
              <w:t>n 2, a Pl.LSU/2 intron deleted form in which section from nucleotide 244 to nucleotide 1772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of </w:t>
            </w:r>
            <w:r w:rsidR="00E05CB1" w:rsidRPr="003C2AE3">
              <w:rPr>
                <w:rFonts w:ascii="Times New Roman" w:hAnsi="Times New Roman" w:cs="Times New Roman"/>
                <w:lang w:val="en-US"/>
              </w:rPr>
              <w:t>DIV domain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E05CB1" w:rsidRPr="003C2AE3">
              <w:rPr>
                <w:rFonts w:ascii="Times New Roman" w:hAnsi="Times New Roman" w:cs="Times New Roman"/>
                <w:lang w:val="en-US"/>
              </w:rPr>
              <w:t xml:space="preserve">was removed,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and the first 71 n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>t of exon 3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FB0126" w:rsidRPr="003C2AE3">
              <w:rPr>
                <w:rFonts w:ascii="Times New Roman" w:hAnsi="Times New Roman" w:cs="Times New Roman"/>
                <w:lang w:val="en-US"/>
              </w:rPr>
              <w:t>intron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DIVab</w:t>
            </w:r>
            <w:proofErr w:type="spellEnd"/>
          </w:p>
        </w:tc>
        <w:tc>
          <w:tcPr>
            <w:tcW w:w="5368" w:type="dxa"/>
            <w:vAlign w:val="center"/>
          </w:tcPr>
          <w:p w:rsidR="00C13FB2" w:rsidRPr="003C2AE3" w:rsidRDefault="00F72C28" w:rsidP="00CB794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backbone</w:t>
            </w:r>
            <w:proofErr w:type="gram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containing the last 50</w:t>
            </w:r>
            <w:r w:rsidR="00061C69" w:rsidRPr="003C2AE3">
              <w:rPr>
                <w:rFonts w:ascii="Times New Roman" w:hAnsi="Times New Roman" w:cs="Times New Roman"/>
                <w:lang w:val="en-US"/>
              </w:rPr>
              <w:t xml:space="preserve"> nt of exon 2, </w:t>
            </w:r>
            <w:r w:rsidR="00CB794B" w:rsidRPr="003C2AE3">
              <w:rPr>
                <w:rFonts w:ascii="Times New Roman" w:hAnsi="Times New Roman" w:cs="Times New Roman"/>
                <w:lang w:val="en-US"/>
              </w:rPr>
              <w:t>the</w:t>
            </w:r>
            <w:r w:rsidR="00E05CB1" w:rsidRPr="003C2AE3">
              <w:rPr>
                <w:rFonts w:ascii="Times New Roman" w:hAnsi="Times New Roman" w:cs="Times New Roman"/>
                <w:lang w:val="en-US"/>
              </w:rPr>
              <w:t xml:space="preserve"> Pl.LSU/2 intron </w:t>
            </w:r>
            <w:proofErr w:type="spellStart"/>
            <w:r w:rsidR="00CB794B" w:rsidRPr="003C2AE3">
              <w:rPr>
                <w:rFonts w:ascii="Times New Roman" w:hAnsi="Times New Roman" w:cs="Times New Roman"/>
                <w:lang w:val="en-US"/>
              </w:rPr>
              <w:t>DIVab</w:t>
            </w:r>
            <w:proofErr w:type="spellEnd"/>
            <w:r w:rsidR="00CB794B" w:rsidRPr="003C2AE3">
              <w:rPr>
                <w:rFonts w:ascii="Times New Roman" w:hAnsi="Times New Roman" w:cs="Times New Roman"/>
                <w:lang w:val="en-US"/>
              </w:rPr>
              <w:t xml:space="preserve"> form (See above)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and the first 71 n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>t of exon 3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FB0126" w:rsidRPr="003C2AE3">
              <w:rPr>
                <w:rFonts w:ascii="Times New Roman" w:hAnsi="Times New Roman" w:cs="Times New Roman"/>
                <w:lang w:val="en-US"/>
              </w:rPr>
              <w:t>intron-</w:t>
            </w:r>
            <w:r w:rsidRPr="003C2AE3">
              <w:rPr>
                <w:rFonts w:ascii="Times New Roman" w:hAnsi="Times New Roman" w:cs="Times New Roman"/>
                <w:lang w:val="en-US"/>
              </w:rPr>
              <w:t>Full</w:t>
            </w:r>
          </w:p>
        </w:tc>
        <w:tc>
          <w:tcPr>
            <w:tcW w:w="5368" w:type="dxa"/>
            <w:vAlign w:val="center"/>
          </w:tcPr>
          <w:p w:rsidR="00C13FB2" w:rsidRPr="003C2AE3" w:rsidRDefault="00F72C28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backbone</w:t>
            </w:r>
            <w:proofErr w:type="gram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containing Pl.LSU/2 group II intron flanked by the last 50 nt of exon 2 and the first 71 nt of exon 3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GFP</w:t>
            </w:r>
          </w:p>
        </w:tc>
        <w:tc>
          <w:tcPr>
            <w:tcW w:w="5368" w:type="dxa"/>
            <w:vAlign w:val="center"/>
          </w:tcPr>
          <w:p w:rsidR="00C13FB2" w:rsidRPr="003C2AE3" w:rsidRDefault="00F72C28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backbone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containing GFP ORF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GFP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IEP</w:t>
            </w:r>
            <w:r w:rsidR="0038750C" w:rsidRPr="003C2AE3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  <w:proofErr w:type="spellEnd"/>
          </w:p>
        </w:tc>
        <w:tc>
          <w:tcPr>
            <w:tcW w:w="5368" w:type="dxa"/>
            <w:vAlign w:val="center"/>
          </w:tcPr>
          <w:p w:rsidR="00C13FB2" w:rsidRPr="003C2AE3" w:rsidRDefault="00F72C28" w:rsidP="007A17B2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backbone</w:t>
            </w:r>
            <w:proofErr w:type="gram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containing 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 xml:space="preserve">codon-optimized Pl.LSU/2 IEP ORF fused to the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GFP ORF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 xml:space="preserve"> in its N-terminus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7A17B2" w:rsidRPr="003C2AE3">
              <w:rPr>
                <w:rFonts w:ascii="Times New Roman" w:hAnsi="Times New Roman" w:cs="Times New Roman"/>
                <w:lang w:val="en-US"/>
              </w:rPr>
              <w:t>and to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3 NLS and a c-</w:t>
            </w:r>
            <w:proofErr w:type="spellStart"/>
            <w:r w:rsidR="00C13FB2" w:rsidRPr="003C2AE3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13FB2" w:rsidRPr="003C2AE3">
              <w:rPr>
                <w:rFonts w:ascii="Times New Roman" w:hAnsi="Times New Roman" w:cs="Times New Roman"/>
                <w:lang w:val="en-US"/>
              </w:rPr>
              <w:t>epitope</w:t>
            </w:r>
            <w:proofErr w:type="spellEnd"/>
            <w:r w:rsidR="007A17B2" w:rsidRPr="003C2AE3">
              <w:rPr>
                <w:rFonts w:ascii="Times New Roman" w:hAnsi="Times New Roman" w:cs="Times New Roman"/>
                <w:lang w:val="en-US"/>
              </w:rPr>
              <w:t xml:space="preserve"> in its C-terminus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pRRL-IEP</w:t>
            </w:r>
            <w:r w:rsidR="0038750C" w:rsidRPr="003C2AE3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  <w:proofErr w:type="spellEnd"/>
          </w:p>
        </w:tc>
        <w:tc>
          <w:tcPr>
            <w:tcW w:w="5368" w:type="dxa"/>
            <w:vAlign w:val="center"/>
          </w:tcPr>
          <w:p w:rsidR="00C13FB2" w:rsidRPr="003C2AE3" w:rsidRDefault="00F72C28" w:rsidP="004C5977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proofErr w:type="gramStart"/>
            <w:r w:rsidRPr="003C2AE3">
              <w:rPr>
                <w:rFonts w:ascii="Times New Roman" w:hAnsi="Times New Roman" w:cs="Times New Roman"/>
                <w:lang w:val="en-US"/>
              </w:rPr>
              <w:t>pRRL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backbone</w:t>
            </w:r>
            <w:proofErr w:type="gram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derived plasmid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containing codon-optimized Pl.LSU/2 IEP </w:t>
            </w:r>
            <w:r w:rsidR="004C5977" w:rsidRPr="003C2AE3">
              <w:rPr>
                <w:rFonts w:ascii="Times New Roman" w:hAnsi="Times New Roman" w:cs="Times New Roman"/>
                <w:lang w:val="en-US"/>
              </w:rPr>
              <w:t xml:space="preserve">fused to </w:t>
            </w:r>
            <w:r w:rsidR="00C13FB2" w:rsidRPr="003C2AE3">
              <w:rPr>
                <w:rFonts w:ascii="Times New Roman" w:hAnsi="Times New Roman" w:cs="Times New Roman"/>
                <w:lang w:val="en-US"/>
              </w:rPr>
              <w:t>3 NLS and a c-</w:t>
            </w:r>
            <w:proofErr w:type="spellStart"/>
            <w:r w:rsidR="00C13FB2" w:rsidRPr="003C2AE3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="00C13FB2" w:rsidRPr="003C2AE3">
              <w:rPr>
                <w:rFonts w:ascii="Times New Roman" w:hAnsi="Times New Roman" w:cs="Times New Roman"/>
                <w:lang w:val="en-US"/>
              </w:rPr>
              <w:t>epitope</w:t>
            </w:r>
            <w:proofErr w:type="spellEnd"/>
            <w:r w:rsidR="00C13FB2" w:rsidRPr="003C2AE3">
              <w:rPr>
                <w:rFonts w:ascii="Times New Roman" w:hAnsi="Times New Roman" w:cs="Times New Roman"/>
                <w:lang w:val="en-US"/>
              </w:rPr>
              <w:t xml:space="preserve"> in its C-terminus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RS413</w:t>
            </w:r>
          </w:p>
        </w:tc>
        <w:tc>
          <w:tcPr>
            <w:tcW w:w="536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RS-CEN plasmid with the HIS3 gene selection marker.</w:t>
            </w:r>
          </w:p>
        </w:tc>
        <w:tc>
          <w:tcPr>
            <w:tcW w:w="1402" w:type="dxa"/>
            <w:vAlign w:val="center"/>
          </w:tcPr>
          <w:p w:rsidR="00C13FB2" w:rsidRPr="003C2AE3" w:rsidRDefault="006F0189" w:rsidP="00020158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WtvcnNraTwvQXV0aG9yPjxZZWFyPjE5ODk8L1llYXI+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TaWtvcnNraTwvQXV0aG9yPjxZZWFyPjE5ODk8L1llYXI+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3C2AE3">
              <w:rPr>
                <w:rFonts w:ascii="Times New Roman" w:hAnsi="Times New Roman" w:cs="Times New Roman"/>
                <w:lang w:val="en-US"/>
              </w:rPr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20158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hyperlink w:anchor="_ENREF_3" w:tooltip="Sikorski, 1989 #239" w:history="1">
              <w:r w:rsidR="00020158">
                <w:rPr>
                  <w:rFonts w:ascii="Times New Roman" w:hAnsi="Times New Roman" w:cs="Times New Roman"/>
                  <w:noProof/>
                  <w:lang w:val="en-US"/>
                </w:rPr>
                <w:t>Sikorski and Hieter 1989</w:t>
              </w:r>
            </w:hyperlink>
            <w:r w:rsidR="00020158">
              <w:rPr>
                <w:rFonts w:ascii="Times New Roman" w:hAnsi="Times New Roman" w:cs="Times New Roman"/>
                <w:noProof/>
                <w:lang w:val="en-US"/>
              </w:rPr>
              <w:t xml:space="preserve">; </w:t>
            </w:r>
            <w:hyperlink w:anchor="_ENREF_1" w:tooltip="Christianson, 1992 #238" w:history="1">
              <w:r w:rsidR="00020158">
                <w:rPr>
                  <w:rFonts w:ascii="Times New Roman" w:hAnsi="Times New Roman" w:cs="Times New Roman"/>
                  <w:noProof/>
                  <w:lang w:val="en-US"/>
                </w:rPr>
                <w:t>Christianson et al. 1992</w:t>
              </w:r>
            </w:hyperlink>
            <w:r w:rsidR="00020158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47B7E" w:rsidRPr="003C2AE3" w:rsidTr="001E7C74">
        <w:trPr>
          <w:cantSplit/>
        </w:trPr>
        <w:tc>
          <w:tcPr>
            <w:tcW w:w="2518" w:type="dxa"/>
            <w:vAlign w:val="center"/>
          </w:tcPr>
          <w:p w:rsidR="00C47B7E" w:rsidRPr="003C2AE3" w:rsidRDefault="00C47B7E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RS426</w:t>
            </w:r>
          </w:p>
        </w:tc>
        <w:tc>
          <w:tcPr>
            <w:tcW w:w="5368" w:type="dxa"/>
            <w:vAlign w:val="center"/>
          </w:tcPr>
          <w:p w:rsidR="00C47B7E" w:rsidRPr="003C2AE3" w:rsidRDefault="00C47B7E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2µ plasmid containing the URA3 gene selection marker</w:t>
            </w:r>
            <w:r w:rsidR="00816B13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8602FC" w:rsidRPr="003C2AE3" w:rsidRDefault="006F0189" w:rsidP="00020158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fldChar w:fldCharType="begin"/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 &lt;EndNote&gt;&lt;Cite&gt;&lt;Author&gt;Christianson&lt;/Author&gt;&lt;Year&gt;1992&lt;/Year&gt;&lt;RecNum&gt;238&lt;/RecNum&gt;&lt;DisplayText&gt;(Christianson et al. 1992)&lt;/DisplayText&gt;&lt;record&gt;&lt;rec-number&gt;238&lt;/rec-number&gt;&lt;foreign-keys&gt;&lt;key app="EN" db-id="5pfdffx2gfteelet92mpv0fnrwxat0aff9ws"&gt;238&lt;/key&gt;&lt;/foreign-keys&gt;&lt;ref-type name="Journal Article"&gt;17&lt;/ref-type&gt;&lt;contributors&gt;&lt;authors&gt;&lt;author&gt;Christianson, T. W.&lt;/author&gt;&lt;author&gt;Sikorski, R. S.&lt;/author&gt;&lt;author&gt;Dante, M.&lt;/author&gt;&lt;author&gt;Shero, J. H.&lt;/author&gt;&lt;author&gt;Hieter, P.&lt;/author&gt;&lt;/authors&gt;&lt;/contributors&gt;&lt;auth-address&gt;Department of Microbiology, Southern Illinois University, Carbondale 62901.&lt;/auth-address&gt;&lt;titles&gt;&lt;title&gt;Multifunctional yeast high-copy-number shuttle vectors&lt;/title&gt;&lt;secondary-title&gt;Gene&lt;/secondary-title&gt;&lt;alt-title&gt;Gene&lt;/alt-title&gt;&lt;/titles&gt;&lt;periodical&gt;&lt;full-title&gt;Gene&lt;/full-title&gt;&lt;abbr-1&gt;Gene&lt;/abbr-1&gt;&lt;/periodical&gt;&lt;alt-periodical&gt;&lt;full-title&gt;Gene&lt;/full-title&gt;&lt;abbr-1&gt;Gene&lt;/abbr-1&gt;&lt;/alt-periodical&gt;&lt;pages&gt;119-22&lt;/pages&gt;&lt;volume&gt;110&lt;/volume&gt;&lt;number&gt;1&lt;/number&gt;&lt;edition&gt;1992/01/02&lt;/edition&gt;&lt;keywords&gt;&lt;keyword&gt;Cloning, Molecular&lt;/keyword&gt;&lt;keyword&gt;*DNA Replication&lt;/keyword&gt;&lt;keyword&gt;DNA, Fungal/isolation &amp;amp; purification&lt;/keyword&gt;&lt;keyword&gt;Gene Amplification&lt;/keyword&gt;&lt;keyword&gt;*Genetic Vectors&lt;/keyword&gt;&lt;keyword&gt;*Plasmids&lt;/keyword&gt;&lt;keyword&gt;Replicon&lt;/keyword&gt;&lt;keyword&gt;Saccharomyces cerevisiae/*genetics&lt;/keyword&gt;&lt;/keywords&gt;&lt;dates&gt;&lt;year&gt;1992&lt;/year&gt;&lt;pub-dates&gt;&lt;date&gt;Jan 2&lt;/date&gt;&lt;/pub-dates&gt;&lt;/dates&gt;&lt;isbn&gt;0378-1119 (Print)&amp;#xD;0378-1119 (Linking)&lt;/isbn&gt;&lt;accession-num&gt;1544568&lt;/accession-num&gt;&lt;work-type&gt;Research Support, Non-U.S. Gov&amp;apos;t&amp;#xD;Research Support, U.S. Gov&amp;apos;t, P.H.S.&lt;/work-type&gt;&lt;urls&gt;&lt;related-urls&gt;&lt;url&gt;http://www.ncbi.nlm.nih.gov/pubmed/1544568&lt;/url&gt;&lt;/related-urls&gt;&lt;/urls&gt;&lt;language&gt;eng&lt;/language&gt;&lt;/record&gt;&lt;/Cite&gt;&lt;/EndNote&gt;</w:instrText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20158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hyperlink w:anchor="_ENREF_1" w:tooltip="Christianson, 1992 #238" w:history="1">
              <w:r w:rsidR="00020158">
                <w:rPr>
                  <w:rFonts w:ascii="Times New Roman" w:hAnsi="Times New Roman" w:cs="Times New Roman"/>
                  <w:noProof/>
                  <w:lang w:val="en-US"/>
                </w:rPr>
                <w:t>Christianson et al. 1992</w:t>
              </w:r>
            </w:hyperlink>
            <w:r w:rsidR="00020158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UC57</w:t>
            </w:r>
          </w:p>
        </w:tc>
        <w:tc>
          <w:tcPr>
            <w:tcW w:w="536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i/>
                <w:lang w:val="en-US"/>
              </w:rPr>
              <w:t>E. coli</w:t>
            </w:r>
            <w:r w:rsidRPr="003C2AE3">
              <w:rPr>
                <w:rFonts w:ascii="Times New Roman" w:hAnsi="Times New Roman" w:cs="Times New Roman"/>
                <w:lang w:val="en-US"/>
              </w:rPr>
              <w:t xml:space="preserve"> cloning plasmid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Genescript</w:t>
            </w:r>
            <w:proofErr w:type="spellEnd"/>
          </w:p>
        </w:tc>
      </w:tr>
      <w:tr w:rsidR="00C13FB2" w:rsidRPr="003C2AE3" w:rsidTr="001E7C74">
        <w:trPr>
          <w:cantSplit/>
        </w:trPr>
        <w:tc>
          <w:tcPr>
            <w:tcW w:w="251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UC57-NLS-IEP</w:t>
            </w:r>
            <w:r w:rsidR="0038750C" w:rsidRPr="003C2AE3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</w:p>
        </w:tc>
        <w:tc>
          <w:tcPr>
            <w:tcW w:w="5368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odon-optimized Pl.LSU/2 IEP with 3 NLS and a c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epitope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 xml:space="preserve"> in its C-terminus.</w:t>
            </w:r>
          </w:p>
        </w:tc>
        <w:tc>
          <w:tcPr>
            <w:tcW w:w="1402" w:type="dxa"/>
            <w:vAlign w:val="center"/>
          </w:tcPr>
          <w:p w:rsidR="00C13FB2" w:rsidRPr="003C2AE3" w:rsidRDefault="00C13FB2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his work</w:t>
            </w:r>
          </w:p>
        </w:tc>
      </w:tr>
      <w:tr w:rsidR="00B957BF" w:rsidRPr="003C2AE3" w:rsidTr="001E7C74">
        <w:trPr>
          <w:cantSplit/>
        </w:trPr>
        <w:tc>
          <w:tcPr>
            <w:tcW w:w="2518" w:type="dxa"/>
            <w:vAlign w:val="center"/>
          </w:tcPr>
          <w:p w:rsidR="00B957BF" w:rsidRPr="003C2AE3" w:rsidRDefault="00B957BF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YEF1</w:t>
            </w:r>
          </w:p>
        </w:tc>
        <w:tc>
          <w:tcPr>
            <w:tcW w:w="5368" w:type="dxa"/>
            <w:vAlign w:val="center"/>
          </w:tcPr>
          <w:p w:rsidR="00B957BF" w:rsidRPr="003C2AE3" w:rsidRDefault="00532F98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2µ plasmid containing the</w:t>
            </w:r>
            <w:r w:rsidR="00B957BF" w:rsidRPr="003C2AE3">
              <w:rPr>
                <w:rFonts w:ascii="Times New Roman" w:hAnsi="Times New Roman" w:cs="Times New Roman"/>
                <w:lang w:val="en-US"/>
              </w:rPr>
              <w:t xml:space="preserve"> GAL10 promoter</w:t>
            </w:r>
            <w:r w:rsidR="00A84CDD" w:rsidRPr="003C2AE3">
              <w:rPr>
                <w:rFonts w:ascii="Times New Roman" w:hAnsi="Times New Roman" w:cs="Times New Roman"/>
                <w:lang w:val="en-US"/>
              </w:rPr>
              <w:t xml:space="preserve"> and terminator</w:t>
            </w:r>
            <w:r w:rsidR="00816B13" w:rsidRPr="003C2AE3">
              <w:rPr>
                <w:rFonts w:ascii="Times New Roman" w:hAnsi="Times New Roman" w:cs="Times New Roman"/>
                <w:lang w:val="en-US"/>
              </w:rPr>
              <w:t>.</w:t>
            </w:r>
          </w:p>
        </w:tc>
        <w:tc>
          <w:tcPr>
            <w:tcW w:w="1402" w:type="dxa"/>
            <w:vAlign w:val="center"/>
          </w:tcPr>
          <w:p w:rsidR="00B957BF" w:rsidRPr="003C2AE3" w:rsidRDefault="006F0189" w:rsidP="00020158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dWxsaW48L0F1dGhvcj48WWVhcj4xOTk0PC9ZZWFyPjxS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dWxsaW48L0F1dGhvcj48WWVhcj4xOTk0PC9ZZWFyPjxS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</w:fldData>
              </w:fldChar>
            </w:r>
            <w:r w:rsidR="00020158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lang w:val="en-US"/>
              </w:rPr>
            </w:r>
            <w:r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Pr="003C2AE3">
              <w:rPr>
                <w:rFonts w:ascii="Times New Roman" w:hAnsi="Times New Roman" w:cs="Times New Roman"/>
                <w:lang w:val="en-US"/>
              </w:rPr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020158">
              <w:rPr>
                <w:rFonts w:ascii="Times New Roman" w:hAnsi="Times New Roman" w:cs="Times New Roman"/>
                <w:noProof/>
                <w:lang w:val="en-US"/>
              </w:rPr>
              <w:t>(</w:t>
            </w:r>
            <w:hyperlink w:anchor="_ENREF_2" w:tooltip="Cullin, 1994 #237" w:history="1">
              <w:r w:rsidR="00020158">
                <w:rPr>
                  <w:rFonts w:ascii="Times New Roman" w:hAnsi="Times New Roman" w:cs="Times New Roman"/>
                  <w:noProof/>
                  <w:lang w:val="en-US"/>
                </w:rPr>
                <w:t>Cullin and Minvielle-Sebastia 1994</w:t>
              </w:r>
            </w:hyperlink>
            <w:r w:rsidR="00020158">
              <w:rPr>
                <w:rFonts w:ascii="Times New Roman" w:hAnsi="Times New Roman" w:cs="Times New Roman"/>
                <w:noProof/>
                <w:lang w:val="en-US"/>
              </w:rPr>
              <w:t>)</w:t>
            </w:r>
            <w:r w:rsidRPr="003C2AE3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</w:tbl>
    <w:p w:rsidR="005C1364" w:rsidRPr="003C2AE3" w:rsidRDefault="005C1364" w:rsidP="00275A5E">
      <w:pPr>
        <w:jc w:val="both"/>
        <w:rPr>
          <w:rFonts w:ascii="Times New Roman" w:hAnsi="Times New Roman" w:cs="Times New Roman"/>
          <w:b/>
          <w:lang w:val="en-US"/>
        </w:rPr>
      </w:pPr>
    </w:p>
    <w:p w:rsidR="00457990" w:rsidRPr="003C2AE3" w:rsidRDefault="00457990" w:rsidP="00275A5E">
      <w:pPr>
        <w:jc w:val="both"/>
        <w:rPr>
          <w:rFonts w:ascii="Times New Roman" w:hAnsi="Times New Roman" w:cs="Times New Roman"/>
          <w:b/>
          <w:lang w:val="en-US"/>
        </w:rPr>
      </w:pPr>
    </w:p>
    <w:p w:rsidR="003E7E71" w:rsidRPr="003C2AE3" w:rsidRDefault="007E00FA" w:rsidP="00275A5E">
      <w:pPr>
        <w:jc w:val="both"/>
        <w:rPr>
          <w:rFonts w:ascii="Times New Roman" w:hAnsi="Times New Roman" w:cs="Times New Roman"/>
          <w:b/>
          <w:lang w:val="en-US"/>
        </w:rPr>
      </w:pPr>
      <w:r w:rsidRPr="003C2AE3">
        <w:rPr>
          <w:rFonts w:ascii="Times New Roman" w:hAnsi="Times New Roman" w:cs="Times New Roman"/>
          <w:b/>
          <w:lang w:val="en-US"/>
        </w:rPr>
        <w:t>B</w:t>
      </w:r>
      <w:r w:rsidR="003E7E71" w:rsidRPr="003C2AE3">
        <w:rPr>
          <w:rFonts w:ascii="Times New Roman" w:hAnsi="Times New Roman" w:cs="Times New Roman"/>
          <w:b/>
          <w:lang w:val="en-US"/>
        </w:rPr>
        <w:t>. Oligonucleotides</w:t>
      </w:r>
    </w:p>
    <w:tbl>
      <w:tblPr>
        <w:tblStyle w:val="Grilledutableau"/>
        <w:tblW w:w="0" w:type="auto"/>
        <w:tblLayout w:type="fixed"/>
        <w:tblLook w:val="04A0"/>
      </w:tblPr>
      <w:tblGrid>
        <w:gridCol w:w="2093"/>
        <w:gridCol w:w="4536"/>
        <w:gridCol w:w="2659"/>
      </w:tblGrid>
      <w:tr w:rsidR="003E7E71" w:rsidRPr="003C2AE3" w:rsidTr="00CC4DFB">
        <w:trPr>
          <w:cantSplit/>
        </w:trPr>
        <w:tc>
          <w:tcPr>
            <w:tcW w:w="2093" w:type="dxa"/>
            <w:vAlign w:val="center"/>
          </w:tcPr>
          <w:p w:rsidR="003E7E71" w:rsidRPr="003C2AE3" w:rsidRDefault="003E7E71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Oligonucleotide</w:t>
            </w:r>
          </w:p>
        </w:tc>
        <w:tc>
          <w:tcPr>
            <w:tcW w:w="4536" w:type="dxa"/>
            <w:vAlign w:val="center"/>
          </w:tcPr>
          <w:p w:rsidR="003E7E71" w:rsidRPr="003C2AE3" w:rsidRDefault="003E7E71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Sequence (5’ to 3’)</w:t>
            </w:r>
          </w:p>
        </w:tc>
        <w:tc>
          <w:tcPr>
            <w:tcW w:w="2659" w:type="dxa"/>
            <w:vAlign w:val="center"/>
          </w:tcPr>
          <w:p w:rsidR="003E7E71" w:rsidRPr="003C2AE3" w:rsidRDefault="003E7E71" w:rsidP="00CC4DFB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3C2AE3">
              <w:rPr>
                <w:rFonts w:ascii="Times New Roman" w:hAnsi="Times New Roman" w:cs="Times New Roman"/>
                <w:b/>
                <w:lang w:val="en-US"/>
              </w:rPr>
              <w:t>Use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BamHI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K-IEP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GGATCCACCATGAGTATTCCTTACATAATTCC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1E7C74">
              <w:rPr>
                <w:rFonts w:ascii="Times New Roman" w:hAnsi="Times New Roman" w:cs="Times New Roman"/>
                <w:lang w:val="en-US"/>
              </w:rPr>
              <w:t>mplification of IEP</w:t>
            </w:r>
            <w:r w:rsidR="001E7C74" w:rsidRPr="001E7C74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ORF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DM2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TAGCTTTCGAAGCTTTACCTGCCGGCACC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E2E3m and E2-IntronDIVab-E3m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DM3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GTAAAGCTTCGAAAGCTACATATAAGGA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URA3 ORF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DM4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AATTCAGTTTTTTAGTTTTGCTG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URA3 ORF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EcoRI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Stop-</w:t>
            </w: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Myc</w:t>
            </w:r>
            <w:proofErr w:type="spellEnd"/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GAATTCCTAGGCAGCGCCGTTCA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1E7C74">
              <w:rPr>
                <w:rFonts w:ascii="Times New Roman" w:hAnsi="Times New Roman" w:cs="Times New Roman"/>
                <w:lang w:val="en-US"/>
              </w:rPr>
              <w:t>mplification of IEP</w:t>
            </w:r>
            <w:r w:rsidR="001E7C74" w:rsidRPr="001E7C74">
              <w:rPr>
                <w:rFonts w:ascii="Times New Roman" w:hAnsi="Times New Roman" w:cs="Times New Roman"/>
                <w:vertAlign w:val="superscript"/>
                <w:lang w:val="en-US"/>
              </w:rPr>
              <w:t>co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ORF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1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TTTTATCTTTGACACAAAATCGGGG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the precursor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cDN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lastRenderedPageBreak/>
              <w:t>p2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CCTGAACTTCTTGTCGCACTTTTT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the precursor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cDN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3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GGATCCCAGCTTTTATCTTTGACAC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E2E3m, E2-IntronDIVab-E3m, and the spliced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cDN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4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GAGTTAGCAGAGACCTGTGTTTTT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the spliced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cDN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5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eastAsia="Calibri" w:hAnsi="Times New Roman" w:cs="Times New Roman"/>
              </w:rPr>
              <w:t>CTTTTATCTTTGACACAAAATC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the precursor cDNA (PCR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6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eastAsia="Calibri" w:hAnsi="Times New Roman" w:cs="Times New Roman"/>
              </w:rPr>
              <w:t>GCAGGTGTCAGTCCCTATAC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the precursor cDNA (PCR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7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eastAsia="Calibri" w:hAnsi="Times New Roman" w:cs="Times New Roman"/>
              </w:rPr>
              <w:t>ATTCACGCGTGGTACCTCTAGA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the spliced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cDN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 (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qPCR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AS2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TAAATGTTCAAGATCTTGC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IEP ORF</w:t>
            </w:r>
          </w:p>
        </w:tc>
      </w:tr>
      <w:tr w:rsidR="00724C37" w:rsidRPr="003C2AE3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S2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ACCATGAGTATTCCATATAT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IEP ORF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SacI-AS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CGAGCTCTCGATAAGCTTTACCTGCC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Intron (domains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IVb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, V and VI)-E3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XbaI-AS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CTCTAGAGTTTTCAAAATGATTTCCTTAGAGCAA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E2-Intron (domains I, II, III and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IV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XbaI-S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CTCTAGAACTAGTGGATCCCCCGGGCTGC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E2-Intron (domains I, II, III and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IVa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)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PlLSU2-XhoI-S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AACGAATACTCGAGGATATAGTGAAACC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 xml:space="preserve">mplification of Intron (domains </w:t>
            </w:r>
            <w:proofErr w:type="spellStart"/>
            <w:r w:rsidR="00724C37" w:rsidRPr="003C2AE3">
              <w:rPr>
                <w:rFonts w:ascii="Times New Roman" w:hAnsi="Times New Roman" w:cs="Times New Roman"/>
                <w:lang w:val="en-US"/>
              </w:rPr>
              <w:t>IVb</w:t>
            </w:r>
            <w:proofErr w:type="spellEnd"/>
            <w:r w:rsidR="00724C37" w:rsidRPr="003C2AE3">
              <w:rPr>
                <w:rFonts w:ascii="Times New Roman" w:hAnsi="Times New Roman" w:cs="Times New Roman"/>
                <w:lang w:val="en-US"/>
              </w:rPr>
              <w:t>, V and VI)-E3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RM-R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TGTGCATTCGTAATGTCTGCCCATTCT</w:t>
            </w:r>
          </w:p>
        </w:tc>
        <w:tc>
          <w:tcPr>
            <w:tcW w:w="2659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Reverse transcription of total yeast RNA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Sal-GAL-F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TCGACCTAAACTCACAAATTAGAGCTTC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m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plification of the GAL10 promoter and terminator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3C2AE3">
              <w:rPr>
                <w:rFonts w:ascii="Times New Roman" w:hAnsi="Times New Roman" w:cs="Times New Roman"/>
                <w:lang w:val="en-US"/>
              </w:rPr>
              <w:t>Xba</w:t>
            </w:r>
            <w:proofErr w:type="spellEnd"/>
            <w:r w:rsidRPr="003C2AE3">
              <w:rPr>
                <w:rFonts w:ascii="Times New Roman" w:hAnsi="Times New Roman" w:cs="Times New Roman"/>
                <w:lang w:val="en-US"/>
              </w:rPr>
              <w:t>-GAL-R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CTAGATGTGAGTTAGCTCACTCATTAG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A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mplification of the GAL10 promoter and terminator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YAAA_F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TGGTAAGGTATGCGGCTGCCTTCGTCGTTACCGC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S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ite-directed mutagenesis of the YADD motif in the RT domain of IEP</w:t>
            </w:r>
          </w:p>
        </w:tc>
      </w:tr>
      <w:tr w:rsidR="00724C37" w:rsidRPr="005C3906" w:rsidTr="00CC4DFB">
        <w:trPr>
          <w:cantSplit/>
        </w:trPr>
        <w:tc>
          <w:tcPr>
            <w:tcW w:w="2093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YAAA_R</w:t>
            </w:r>
          </w:p>
        </w:tc>
        <w:tc>
          <w:tcPr>
            <w:tcW w:w="4536" w:type="dxa"/>
            <w:vAlign w:val="center"/>
          </w:tcPr>
          <w:p w:rsidR="00724C37" w:rsidRPr="003C2AE3" w:rsidRDefault="00724C37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GCGGTAACGACGAAGGCAGCCGCATACCTTACCA</w:t>
            </w:r>
          </w:p>
        </w:tc>
        <w:tc>
          <w:tcPr>
            <w:tcW w:w="2659" w:type="dxa"/>
            <w:vAlign w:val="center"/>
          </w:tcPr>
          <w:p w:rsidR="00724C37" w:rsidRPr="003C2AE3" w:rsidRDefault="00CC4DFB" w:rsidP="00CC4DFB">
            <w:pPr>
              <w:rPr>
                <w:rFonts w:ascii="Times New Roman" w:hAnsi="Times New Roman" w:cs="Times New Roman"/>
                <w:lang w:val="en-US"/>
              </w:rPr>
            </w:pPr>
            <w:r w:rsidRPr="003C2AE3">
              <w:rPr>
                <w:rFonts w:ascii="Times New Roman" w:hAnsi="Times New Roman" w:cs="Times New Roman"/>
                <w:lang w:val="en-US"/>
              </w:rPr>
              <w:t>S</w:t>
            </w:r>
            <w:r w:rsidR="00724C37" w:rsidRPr="003C2AE3">
              <w:rPr>
                <w:rFonts w:ascii="Times New Roman" w:hAnsi="Times New Roman" w:cs="Times New Roman"/>
                <w:lang w:val="en-US"/>
              </w:rPr>
              <w:t>ite-directed mutagenesis of the YADD motif in the RT domain of IEP</w:t>
            </w:r>
          </w:p>
        </w:tc>
      </w:tr>
    </w:tbl>
    <w:p w:rsidR="000C5AC2" w:rsidRPr="00020158" w:rsidRDefault="00506D41" w:rsidP="00020158">
      <w:pPr>
        <w:rPr>
          <w:rFonts w:ascii="Times New Roman" w:hAnsi="Times New Roman" w:cs="Times New Roman"/>
          <w:b/>
          <w:lang w:val="en-US"/>
        </w:rPr>
      </w:pPr>
      <w:r w:rsidRPr="003C2AE3">
        <w:rPr>
          <w:rFonts w:ascii="Times New Roman" w:hAnsi="Times New Roman" w:cs="Times New Roman"/>
          <w:b/>
          <w:lang w:val="en-US"/>
        </w:rPr>
        <w:br w:type="page"/>
      </w:r>
      <w:r w:rsidR="002814B3" w:rsidRPr="009A27AA">
        <w:rPr>
          <w:rFonts w:ascii="Times New Roman" w:hAnsi="Times New Roman" w:cs="Times New Roman"/>
          <w:b/>
          <w:lang w:val="en-US"/>
        </w:rPr>
        <w:lastRenderedPageBreak/>
        <w:t>Supplemental references</w:t>
      </w:r>
    </w:p>
    <w:p w:rsidR="000D204A" w:rsidRPr="005C3906" w:rsidRDefault="000D204A" w:rsidP="00020158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C3906">
        <w:rPr>
          <w:rFonts w:ascii="Times New Roman" w:hAnsi="Times New Roman" w:cs="Times New Roman"/>
          <w:noProof/>
          <w:lang w:val="en-US"/>
        </w:rPr>
        <w:t xml:space="preserve">Charrier S, Dupre L, Scaramuzza S, Jeanson-Leh L, Blundell MP, et al. 2007. Lentiviral vectors targeting WASp expression to hematopoietic cells, efficiently transduce and correct cells from WAS patients. </w:t>
      </w:r>
      <w:r w:rsidR="006F0189" w:rsidRPr="006F0189">
        <w:rPr>
          <w:rFonts w:ascii="Times New Roman" w:hAnsi="Times New Roman" w:cs="Times New Roman"/>
          <w:i/>
          <w:noProof/>
          <w:lang w:val="en-US"/>
        </w:rPr>
        <w:t>Gene Ther</w:t>
      </w:r>
      <w:r w:rsidRPr="005C3906">
        <w:rPr>
          <w:rFonts w:ascii="Times New Roman" w:hAnsi="Times New Roman" w:cs="Times New Roman"/>
          <w:noProof/>
          <w:lang w:val="en-US"/>
        </w:rPr>
        <w:t xml:space="preserve"> </w:t>
      </w:r>
      <w:r w:rsidR="006F0189" w:rsidRPr="006F0189">
        <w:rPr>
          <w:rFonts w:ascii="Times New Roman" w:hAnsi="Times New Roman" w:cs="Times New Roman"/>
          <w:b/>
          <w:noProof/>
          <w:lang w:val="en-US"/>
        </w:rPr>
        <w:t>14</w:t>
      </w:r>
      <w:r w:rsidRPr="005C3906">
        <w:rPr>
          <w:rFonts w:ascii="Times New Roman" w:hAnsi="Times New Roman" w:cs="Times New Roman"/>
          <w:noProof/>
          <w:lang w:val="en-US"/>
        </w:rPr>
        <w:t>: 415-428.</w:t>
      </w:r>
    </w:p>
    <w:p w:rsidR="00020158" w:rsidRPr="005C3906" w:rsidRDefault="006F0189" w:rsidP="00020158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C3906">
        <w:rPr>
          <w:rFonts w:ascii="Times New Roman" w:hAnsi="Times New Roman" w:cs="Times New Roman"/>
          <w:lang w:val="en-US"/>
        </w:rPr>
        <w:fldChar w:fldCharType="begin"/>
      </w:r>
      <w:r>
        <w:rPr>
          <w:rFonts w:ascii="Times New Roman" w:hAnsi="Times New Roman" w:cs="Times New Roman"/>
          <w:lang w:val="en-US"/>
        </w:rPr>
        <w:instrText xml:space="preserve"> ADDIN EN.REFLIST </w:instrText>
      </w:r>
      <w:r w:rsidRPr="005C3906">
        <w:rPr>
          <w:rFonts w:ascii="Times New Roman" w:hAnsi="Times New Roman" w:cs="Times New Roman"/>
          <w:lang w:val="en-US"/>
        </w:rPr>
        <w:fldChar w:fldCharType="separate"/>
      </w:r>
      <w:bookmarkStart w:id="0" w:name="_ENREF_1"/>
      <w:r w:rsidRPr="006F0189">
        <w:rPr>
          <w:rFonts w:ascii="Times New Roman" w:hAnsi="Times New Roman" w:cs="Times New Roman"/>
          <w:noProof/>
          <w:lang w:val="en-US"/>
        </w:rPr>
        <w:t xml:space="preserve">Christianson TW, Sikorski RS, Dante M, Shero JH, Hieter P. 1992. Multifunctional yeast high-copy-number shuttle vectors. </w:t>
      </w:r>
      <w:r w:rsidRPr="006F0189">
        <w:rPr>
          <w:rFonts w:ascii="Times New Roman" w:hAnsi="Times New Roman" w:cs="Times New Roman"/>
          <w:i/>
          <w:noProof/>
          <w:lang w:val="en-US"/>
        </w:rPr>
        <w:t>Gene</w:t>
      </w:r>
      <w:r w:rsidRPr="006F0189">
        <w:rPr>
          <w:rFonts w:ascii="Times New Roman" w:hAnsi="Times New Roman" w:cs="Times New Roman"/>
          <w:noProof/>
          <w:lang w:val="en-US"/>
        </w:rPr>
        <w:t xml:space="preserve"> </w:t>
      </w:r>
      <w:r w:rsidRPr="006F0189">
        <w:rPr>
          <w:rFonts w:ascii="Times New Roman" w:hAnsi="Times New Roman" w:cs="Times New Roman"/>
          <w:b/>
          <w:noProof/>
          <w:lang w:val="en-US"/>
        </w:rPr>
        <w:t>110</w:t>
      </w:r>
      <w:r w:rsidRPr="006F0189">
        <w:rPr>
          <w:rFonts w:ascii="Times New Roman" w:hAnsi="Times New Roman" w:cs="Times New Roman"/>
          <w:noProof/>
          <w:lang w:val="en-US"/>
        </w:rPr>
        <w:t>: 119-122.</w:t>
      </w:r>
      <w:bookmarkEnd w:id="0"/>
    </w:p>
    <w:p w:rsidR="000D204A" w:rsidRPr="005C3906" w:rsidRDefault="006F0189" w:rsidP="000D204A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1" w:name="_ENREF_2"/>
      <w:r w:rsidRPr="006F0189">
        <w:rPr>
          <w:rFonts w:ascii="Times New Roman" w:hAnsi="Times New Roman" w:cs="Times New Roman"/>
          <w:noProof/>
          <w:lang w:val="en-US"/>
        </w:rPr>
        <w:t xml:space="preserve">Costa M, Fontaine JM, Loiseaux-de Goer S, Michel F. 1997. A group II self-splicing intron from the brown alga Pylaiella littoralis is active at unusually low magnesium concentrations and forms </w:t>
      </w:r>
      <w:r w:rsidR="000D204A" w:rsidRPr="005C3906">
        <w:rPr>
          <w:rFonts w:ascii="Times New Roman" w:hAnsi="Times New Roman" w:cs="Times New Roman"/>
          <w:noProof/>
          <w:lang w:val="en-US"/>
        </w:rPr>
        <w:t xml:space="preserve">populations of molecules with a uniform conformation. </w:t>
      </w:r>
      <w:r w:rsidR="000D204A" w:rsidRPr="005C3906">
        <w:rPr>
          <w:rFonts w:ascii="Times New Roman" w:hAnsi="Times New Roman" w:cs="Times New Roman"/>
          <w:i/>
          <w:noProof/>
          <w:lang w:val="en-US"/>
        </w:rPr>
        <w:t>J Mol Biol</w:t>
      </w:r>
      <w:r w:rsidR="000D204A" w:rsidRPr="005C3906">
        <w:rPr>
          <w:rFonts w:ascii="Times New Roman" w:hAnsi="Times New Roman" w:cs="Times New Roman"/>
          <w:noProof/>
          <w:lang w:val="en-US"/>
        </w:rPr>
        <w:t xml:space="preserve"> </w:t>
      </w:r>
      <w:r w:rsidR="000D204A" w:rsidRPr="005C3906">
        <w:rPr>
          <w:rFonts w:ascii="Times New Roman" w:hAnsi="Times New Roman" w:cs="Times New Roman"/>
          <w:b/>
          <w:noProof/>
          <w:lang w:val="en-US"/>
        </w:rPr>
        <w:t>274</w:t>
      </w:r>
      <w:r w:rsidR="000D204A" w:rsidRPr="005C3906">
        <w:rPr>
          <w:rFonts w:ascii="Times New Roman" w:hAnsi="Times New Roman" w:cs="Times New Roman"/>
          <w:noProof/>
          <w:lang w:val="en-US"/>
        </w:rPr>
        <w:t>: 353-364.</w:t>
      </w:r>
    </w:p>
    <w:p w:rsidR="00020158" w:rsidRPr="005C3906" w:rsidRDefault="00020158" w:rsidP="00020158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r w:rsidRPr="005C3906">
        <w:rPr>
          <w:rFonts w:ascii="Times New Roman" w:hAnsi="Times New Roman" w:cs="Times New Roman"/>
          <w:noProof/>
          <w:lang w:val="en-US"/>
        </w:rPr>
        <w:t xml:space="preserve">Cullin C, Minvielle-Sebastia L. 1994. Multipurpose vectors designed for the fast generation of N- or C-terminal epitope-tagged proteins. </w:t>
      </w:r>
      <w:r w:rsidRPr="005C3906">
        <w:rPr>
          <w:rFonts w:ascii="Times New Roman" w:hAnsi="Times New Roman" w:cs="Times New Roman"/>
          <w:i/>
          <w:noProof/>
          <w:lang w:val="en-US"/>
        </w:rPr>
        <w:t>Yeast</w:t>
      </w:r>
      <w:r w:rsidRPr="005C3906">
        <w:rPr>
          <w:rFonts w:ascii="Times New Roman" w:hAnsi="Times New Roman" w:cs="Times New Roman"/>
          <w:noProof/>
          <w:lang w:val="en-US"/>
        </w:rPr>
        <w:t xml:space="preserve"> </w:t>
      </w:r>
      <w:r w:rsidRPr="005C3906">
        <w:rPr>
          <w:rFonts w:ascii="Times New Roman" w:hAnsi="Times New Roman" w:cs="Times New Roman"/>
          <w:b/>
          <w:noProof/>
          <w:lang w:val="en-US"/>
        </w:rPr>
        <w:t>10</w:t>
      </w:r>
      <w:r w:rsidRPr="005C3906">
        <w:rPr>
          <w:rFonts w:ascii="Times New Roman" w:hAnsi="Times New Roman" w:cs="Times New Roman"/>
          <w:noProof/>
          <w:lang w:val="en-US"/>
        </w:rPr>
        <w:t>: 105-112.</w:t>
      </w:r>
      <w:bookmarkEnd w:id="1"/>
    </w:p>
    <w:p w:rsidR="00020158" w:rsidRPr="005C3906" w:rsidRDefault="00020158" w:rsidP="00020158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2" w:name="_ENREF_3"/>
      <w:r w:rsidRPr="005C3906">
        <w:rPr>
          <w:rFonts w:ascii="Times New Roman" w:hAnsi="Times New Roman" w:cs="Times New Roman"/>
          <w:noProof/>
          <w:lang w:val="en-US"/>
        </w:rPr>
        <w:t>Sikorski RS, Hieter P. 1989. A system of shuttle vectors and yeast host strains designed for efficient manipulati</w:t>
      </w:r>
      <w:r w:rsidR="006F0189" w:rsidRPr="006F0189">
        <w:rPr>
          <w:rFonts w:ascii="Times New Roman" w:hAnsi="Times New Roman" w:cs="Times New Roman"/>
          <w:noProof/>
          <w:lang w:val="en-US"/>
        </w:rPr>
        <w:t xml:space="preserve">on of DNA in Saccharomyces cerevisiae. </w:t>
      </w:r>
      <w:r w:rsidR="006F0189" w:rsidRPr="006F0189">
        <w:rPr>
          <w:rFonts w:ascii="Times New Roman" w:hAnsi="Times New Roman" w:cs="Times New Roman"/>
          <w:i/>
          <w:noProof/>
          <w:lang w:val="en-US"/>
        </w:rPr>
        <w:t>Genetics</w:t>
      </w:r>
      <w:r w:rsidR="006F0189" w:rsidRPr="006F0189">
        <w:rPr>
          <w:rFonts w:ascii="Times New Roman" w:hAnsi="Times New Roman" w:cs="Times New Roman"/>
          <w:noProof/>
          <w:lang w:val="en-US"/>
        </w:rPr>
        <w:t xml:space="preserve"> </w:t>
      </w:r>
      <w:r w:rsidR="006F0189" w:rsidRPr="006F0189">
        <w:rPr>
          <w:rFonts w:ascii="Times New Roman" w:hAnsi="Times New Roman" w:cs="Times New Roman"/>
          <w:b/>
          <w:noProof/>
          <w:lang w:val="en-US"/>
        </w:rPr>
        <w:t>122</w:t>
      </w:r>
      <w:r w:rsidR="006F0189" w:rsidRPr="006F0189">
        <w:rPr>
          <w:rFonts w:ascii="Times New Roman" w:hAnsi="Times New Roman" w:cs="Times New Roman"/>
          <w:noProof/>
          <w:lang w:val="en-US"/>
        </w:rPr>
        <w:t>: 19-27.</w:t>
      </w:r>
      <w:bookmarkEnd w:id="2"/>
    </w:p>
    <w:p w:rsidR="00020158" w:rsidRPr="005C3906" w:rsidRDefault="006F0189" w:rsidP="00020158">
      <w:pPr>
        <w:spacing w:line="240" w:lineRule="auto"/>
        <w:ind w:left="720" w:hanging="720"/>
        <w:rPr>
          <w:rFonts w:ascii="Times New Roman" w:hAnsi="Times New Roman" w:cs="Times New Roman"/>
          <w:noProof/>
          <w:lang w:val="en-US"/>
        </w:rPr>
      </w:pPr>
      <w:bookmarkStart w:id="3" w:name="_ENREF_4"/>
      <w:r w:rsidRPr="006F0189">
        <w:rPr>
          <w:rFonts w:ascii="Times New Roman" w:hAnsi="Times New Roman" w:cs="Times New Roman"/>
          <w:noProof/>
          <w:lang w:val="en-US"/>
        </w:rPr>
        <w:t xml:space="preserve">Yelin R, Rotem D, Schuldiner S. 1999. EmrE, a small Escherichia coli multidrug transporter, protects Saccharomyces cerevisiae from toxins by sequestration in the vacuole. </w:t>
      </w:r>
      <w:r w:rsidRPr="006F0189">
        <w:rPr>
          <w:rFonts w:ascii="Times New Roman" w:hAnsi="Times New Roman" w:cs="Times New Roman"/>
          <w:i/>
          <w:noProof/>
          <w:lang w:val="en-US"/>
        </w:rPr>
        <w:t>Journal of bacteriology</w:t>
      </w:r>
      <w:r w:rsidRPr="006F0189">
        <w:rPr>
          <w:rFonts w:ascii="Times New Roman" w:hAnsi="Times New Roman" w:cs="Times New Roman"/>
          <w:noProof/>
          <w:lang w:val="en-US"/>
        </w:rPr>
        <w:t xml:space="preserve"> </w:t>
      </w:r>
      <w:r w:rsidRPr="006F0189">
        <w:rPr>
          <w:rFonts w:ascii="Times New Roman" w:hAnsi="Times New Roman" w:cs="Times New Roman"/>
          <w:b/>
          <w:noProof/>
          <w:lang w:val="en-US"/>
        </w:rPr>
        <w:t>181</w:t>
      </w:r>
      <w:r w:rsidRPr="006F0189">
        <w:rPr>
          <w:rFonts w:ascii="Times New Roman" w:hAnsi="Times New Roman" w:cs="Times New Roman"/>
          <w:noProof/>
          <w:lang w:val="en-US"/>
        </w:rPr>
        <w:t>: 949-956.</w:t>
      </w:r>
      <w:bookmarkEnd w:id="3"/>
    </w:p>
    <w:p w:rsidR="00020158" w:rsidRPr="005C3906" w:rsidRDefault="00020158" w:rsidP="00020158">
      <w:pPr>
        <w:spacing w:line="240" w:lineRule="auto"/>
        <w:rPr>
          <w:rFonts w:ascii="Times New Roman" w:hAnsi="Times New Roman" w:cs="Times New Roman"/>
          <w:noProof/>
          <w:lang w:val="en-US"/>
        </w:rPr>
      </w:pPr>
      <w:bookmarkStart w:id="4" w:name="_GoBack"/>
      <w:bookmarkEnd w:id="4"/>
    </w:p>
    <w:p w:rsidR="000C5AC2" w:rsidRPr="003C2AE3" w:rsidRDefault="006F0189" w:rsidP="002814B3">
      <w:pPr>
        <w:spacing w:line="360" w:lineRule="auto"/>
        <w:rPr>
          <w:rFonts w:ascii="Times New Roman" w:hAnsi="Times New Roman" w:cs="Times New Roman"/>
          <w:lang w:val="en-US"/>
        </w:rPr>
      </w:pPr>
      <w:r w:rsidRPr="005C3906">
        <w:rPr>
          <w:rFonts w:ascii="Times New Roman" w:hAnsi="Times New Roman" w:cs="Times New Roman"/>
          <w:lang w:val="en-US"/>
        </w:rPr>
        <w:fldChar w:fldCharType="end"/>
      </w:r>
    </w:p>
    <w:sectPr w:rsidR="000C5AC2" w:rsidRPr="003C2AE3" w:rsidSect="000162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B266443"/>
    <w:multiLevelType w:val="hybridMultilevel"/>
    <w:tmpl w:val="F5CAFB7A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trackRevisions/>
  <w:defaultTabStop w:val="708"/>
  <w:hyphenationZone w:val="425"/>
  <w:characterSpacingControl w:val="doNotCompress"/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Genes Development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5pfdffx2gfteelet92mpv0fnrwxat0aff9ws&quot;&gt;Mado EndNote Library&lt;record-ids&gt;&lt;item&gt;236&lt;/item&gt;&lt;item&gt;237&lt;/item&gt;&lt;item&gt;238&lt;/item&gt;&lt;item&gt;239&lt;/item&gt;&lt;/record-ids&gt;&lt;/item&gt;&lt;/Libraries&gt;"/>
  </w:docVars>
  <w:rsids>
    <w:rsidRoot w:val="001E4FC5"/>
    <w:rsid w:val="00016237"/>
    <w:rsid w:val="00020158"/>
    <w:rsid w:val="000227C4"/>
    <w:rsid w:val="000307EA"/>
    <w:rsid w:val="000318A5"/>
    <w:rsid w:val="00053648"/>
    <w:rsid w:val="00061C69"/>
    <w:rsid w:val="00063AF3"/>
    <w:rsid w:val="0008724E"/>
    <w:rsid w:val="0009588F"/>
    <w:rsid w:val="000B5A41"/>
    <w:rsid w:val="000C5AC2"/>
    <w:rsid w:val="000D204A"/>
    <w:rsid w:val="000E3B49"/>
    <w:rsid w:val="000F2591"/>
    <w:rsid w:val="001202C9"/>
    <w:rsid w:val="00142FE8"/>
    <w:rsid w:val="00172AAD"/>
    <w:rsid w:val="001838A1"/>
    <w:rsid w:val="001A326B"/>
    <w:rsid w:val="001E4FC5"/>
    <w:rsid w:val="001E7C74"/>
    <w:rsid w:val="001F3A2C"/>
    <w:rsid w:val="002121F1"/>
    <w:rsid w:val="00223BB2"/>
    <w:rsid w:val="00224980"/>
    <w:rsid w:val="00267C40"/>
    <w:rsid w:val="00275A47"/>
    <w:rsid w:val="00275A5E"/>
    <w:rsid w:val="002814B3"/>
    <w:rsid w:val="002C0982"/>
    <w:rsid w:val="003021B8"/>
    <w:rsid w:val="00320256"/>
    <w:rsid w:val="00320648"/>
    <w:rsid w:val="00324747"/>
    <w:rsid w:val="00357B83"/>
    <w:rsid w:val="003613E2"/>
    <w:rsid w:val="0036273E"/>
    <w:rsid w:val="00373864"/>
    <w:rsid w:val="003746E4"/>
    <w:rsid w:val="0038750C"/>
    <w:rsid w:val="003B079D"/>
    <w:rsid w:val="003B1853"/>
    <w:rsid w:val="003B69B5"/>
    <w:rsid w:val="003C2AE3"/>
    <w:rsid w:val="003E7E71"/>
    <w:rsid w:val="00444031"/>
    <w:rsid w:val="00457990"/>
    <w:rsid w:val="00462F78"/>
    <w:rsid w:val="0048091C"/>
    <w:rsid w:val="00486757"/>
    <w:rsid w:val="00497286"/>
    <w:rsid w:val="004A4C2C"/>
    <w:rsid w:val="004C1337"/>
    <w:rsid w:val="004C5977"/>
    <w:rsid w:val="004D37A1"/>
    <w:rsid w:val="004D465B"/>
    <w:rsid w:val="004E342E"/>
    <w:rsid w:val="004F0705"/>
    <w:rsid w:val="004F3423"/>
    <w:rsid w:val="004F5A45"/>
    <w:rsid w:val="004F6A85"/>
    <w:rsid w:val="00506D41"/>
    <w:rsid w:val="00532F98"/>
    <w:rsid w:val="005405E1"/>
    <w:rsid w:val="005406C0"/>
    <w:rsid w:val="00572EC5"/>
    <w:rsid w:val="005734AB"/>
    <w:rsid w:val="00581B81"/>
    <w:rsid w:val="005C1364"/>
    <w:rsid w:val="005C3906"/>
    <w:rsid w:val="005C4061"/>
    <w:rsid w:val="005C7D4E"/>
    <w:rsid w:val="005D4C82"/>
    <w:rsid w:val="005E0B15"/>
    <w:rsid w:val="005E53AC"/>
    <w:rsid w:val="005F1E00"/>
    <w:rsid w:val="005F2C26"/>
    <w:rsid w:val="006268DA"/>
    <w:rsid w:val="00642E8B"/>
    <w:rsid w:val="00647FFA"/>
    <w:rsid w:val="006A32F6"/>
    <w:rsid w:val="006E7E1B"/>
    <w:rsid w:val="006F0189"/>
    <w:rsid w:val="00702419"/>
    <w:rsid w:val="0072379C"/>
    <w:rsid w:val="00724235"/>
    <w:rsid w:val="00724C37"/>
    <w:rsid w:val="0073347C"/>
    <w:rsid w:val="007354B6"/>
    <w:rsid w:val="00745684"/>
    <w:rsid w:val="00746E2C"/>
    <w:rsid w:val="007637C4"/>
    <w:rsid w:val="00770CB1"/>
    <w:rsid w:val="00792ED1"/>
    <w:rsid w:val="007A17B2"/>
    <w:rsid w:val="007A6ECB"/>
    <w:rsid w:val="007B26DF"/>
    <w:rsid w:val="007E00FA"/>
    <w:rsid w:val="007E2A45"/>
    <w:rsid w:val="007F152E"/>
    <w:rsid w:val="007F396E"/>
    <w:rsid w:val="00801104"/>
    <w:rsid w:val="008135D9"/>
    <w:rsid w:val="00816B13"/>
    <w:rsid w:val="008416B9"/>
    <w:rsid w:val="00845D0D"/>
    <w:rsid w:val="00846C2D"/>
    <w:rsid w:val="008552EA"/>
    <w:rsid w:val="00855A46"/>
    <w:rsid w:val="00855E5A"/>
    <w:rsid w:val="008602FC"/>
    <w:rsid w:val="00865DB6"/>
    <w:rsid w:val="00895371"/>
    <w:rsid w:val="008A132F"/>
    <w:rsid w:val="008A73B4"/>
    <w:rsid w:val="008B55F4"/>
    <w:rsid w:val="008C0C01"/>
    <w:rsid w:val="00912BAC"/>
    <w:rsid w:val="0093393B"/>
    <w:rsid w:val="00951DCD"/>
    <w:rsid w:val="0098026A"/>
    <w:rsid w:val="009828B5"/>
    <w:rsid w:val="009A27AA"/>
    <w:rsid w:val="009D44D9"/>
    <w:rsid w:val="009E299F"/>
    <w:rsid w:val="009E5B2C"/>
    <w:rsid w:val="009F171D"/>
    <w:rsid w:val="00A2135C"/>
    <w:rsid w:val="00A53936"/>
    <w:rsid w:val="00A56634"/>
    <w:rsid w:val="00A84CDD"/>
    <w:rsid w:val="00AB5459"/>
    <w:rsid w:val="00AF76F1"/>
    <w:rsid w:val="00B14B1C"/>
    <w:rsid w:val="00B179FF"/>
    <w:rsid w:val="00B22105"/>
    <w:rsid w:val="00B50169"/>
    <w:rsid w:val="00B574F3"/>
    <w:rsid w:val="00B957BF"/>
    <w:rsid w:val="00BC4370"/>
    <w:rsid w:val="00BD5715"/>
    <w:rsid w:val="00C00C99"/>
    <w:rsid w:val="00C13FB2"/>
    <w:rsid w:val="00C47B7E"/>
    <w:rsid w:val="00C64070"/>
    <w:rsid w:val="00C668ED"/>
    <w:rsid w:val="00C75B4F"/>
    <w:rsid w:val="00C9584A"/>
    <w:rsid w:val="00CA0D0C"/>
    <w:rsid w:val="00CB794B"/>
    <w:rsid w:val="00CC4DFB"/>
    <w:rsid w:val="00CC6575"/>
    <w:rsid w:val="00CC7E28"/>
    <w:rsid w:val="00CF067C"/>
    <w:rsid w:val="00D42A97"/>
    <w:rsid w:val="00D53A68"/>
    <w:rsid w:val="00D56489"/>
    <w:rsid w:val="00DA218E"/>
    <w:rsid w:val="00E05CB1"/>
    <w:rsid w:val="00E429E4"/>
    <w:rsid w:val="00E56819"/>
    <w:rsid w:val="00E735E7"/>
    <w:rsid w:val="00E81A67"/>
    <w:rsid w:val="00EA3E91"/>
    <w:rsid w:val="00EA61FB"/>
    <w:rsid w:val="00EC6567"/>
    <w:rsid w:val="00EF3AE4"/>
    <w:rsid w:val="00F01F54"/>
    <w:rsid w:val="00F16A2B"/>
    <w:rsid w:val="00F34E90"/>
    <w:rsid w:val="00F42696"/>
    <w:rsid w:val="00F43B78"/>
    <w:rsid w:val="00F62804"/>
    <w:rsid w:val="00F72C28"/>
    <w:rsid w:val="00F7692D"/>
    <w:rsid w:val="00F84C07"/>
    <w:rsid w:val="00FA6CD9"/>
    <w:rsid w:val="00FB0126"/>
    <w:rsid w:val="00FC0A73"/>
    <w:rsid w:val="00FD3EC4"/>
    <w:rsid w:val="00FF363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2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7E7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C1364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5C1364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E56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6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68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6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681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68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681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0C5AC2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6237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3E7E71"/>
    <w:pPr>
      <w:spacing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phedeliste">
    <w:name w:val="List Paragraph"/>
    <w:basedOn w:val="Normal"/>
    <w:uiPriority w:val="34"/>
    <w:qFormat/>
    <w:rsid w:val="005C1364"/>
    <w:pPr>
      <w:ind w:left="720"/>
      <w:contextualSpacing/>
    </w:pPr>
  </w:style>
  <w:style w:type="character" w:styleId="Accentuation">
    <w:name w:val="Emphasis"/>
    <w:basedOn w:val="Policepardfaut"/>
    <w:uiPriority w:val="20"/>
    <w:qFormat/>
    <w:rsid w:val="005C1364"/>
    <w:rPr>
      <w:i/>
      <w:iCs/>
    </w:rPr>
  </w:style>
  <w:style w:type="character" w:styleId="Marquedecommentaire">
    <w:name w:val="annotation reference"/>
    <w:basedOn w:val="Policepardfaut"/>
    <w:uiPriority w:val="99"/>
    <w:semiHidden/>
    <w:unhideWhenUsed/>
    <w:rsid w:val="00E5681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E5681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E56819"/>
    <w:rPr>
      <w:sz w:val="20"/>
      <w:szCs w:val="20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E5681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E56819"/>
    <w:rPr>
      <w:b/>
      <w:bCs/>
      <w:sz w:val="20"/>
      <w:szCs w:val="20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E56819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E56819"/>
    <w:rPr>
      <w:rFonts w:ascii="Tahoma" w:hAnsi="Tahoma" w:cs="Tahoma"/>
      <w:sz w:val="16"/>
      <w:szCs w:val="16"/>
    </w:rPr>
  </w:style>
  <w:style w:type="character" w:styleId="Lienhypertexte">
    <w:name w:val="Hyperlink"/>
    <w:basedOn w:val="Policepardfaut"/>
    <w:uiPriority w:val="99"/>
    <w:unhideWhenUsed/>
    <w:rsid w:val="000C5AC2"/>
    <w:rPr>
      <w:color w:val="0000FF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30833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microsoft.com/office/2007/relationships/stylesWithEffects" Target="stylesWithEffect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4F5CD3FC7D1BB4BA50041C3EDEF8EF9" ma:contentTypeVersion="0" ma:contentTypeDescription="Crée un document." ma:contentTypeScope="" ma:versionID="4ac545384d3e0769ae1283ef019f4c10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4bfd9f7f1a778bf0d4bd287287533623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0FB2B72-2A12-49EC-AE03-D32E76BBE8AF}">
  <ds:schemaRefs>
    <ds:schemaRef ds:uri="http://schemas.microsoft.com/office/2006/metadata/properties"/>
  </ds:schemaRefs>
</ds:datastoreItem>
</file>

<file path=customXml/itemProps2.xml><?xml version="1.0" encoding="utf-8"?>
<ds:datastoreItem xmlns:ds="http://schemas.openxmlformats.org/officeDocument/2006/customXml" ds:itemID="{FF8734EB-A8FC-4984-A682-89C2C7D2581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C42037-889F-49E8-8909-F076E8E27222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F728D3B5-F6B9-4EF9-B953-272A6A8852F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4</Pages>
  <Words>1523</Words>
  <Characters>8382</Characters>
  <Application>Microsoft Office Word</Application>
  <DocSecurity>0</DocSecurity>
  <Lines>69</Lines>
  <Paragraphs>1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do</dc:creator>
  <cp:lastModifiedBy>perea</cp:lastModifiedBy>
  <cp:revision>2</cp:revision>
  <cp:lastPrinted>2013-02-12T10:29:00Z</cp:lastPrinted>
  <dcterms:created xsi:type="dcterms:W3CDTF">2013-02-13T16:55:00Z</dcterms:created>
  <dcterms:modified xsi:type="dcterms:W3CDTF">2013-02-13T16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4F5CD3FC7D1BB4BA50041C3EDEF8EF9</vt:lpwstr>
  </property>
</Properties>
</file>